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16"/>
          <w:szCs w:val="16"/>
          <w:lang w:val="en-GB" w:eastAsia="de-DE"/>
        </w:rPr>
      </w:pPr>
      <w:r>
        <w:rPr>
          <w:b/>
          <w:sz w:val="16"/>
          <w:szCs w:val="16"/>
          <w:lang w:val="en-GB" w:eastAsia="de-DE"/>
        </w:rPr>
        <w:t>Table S1. GenBank accession numbers for sequences used in phylogenetic analysis.</w:t>
      </w:r>
      <w:r>
        <w:rPr>
          <w:sz w:val="16"/>
          <w:szCs w:val="16"/>
          <w:lang w:val="en-GB" w:eastAsia="de-DE"/>
        </w:rPr>
        <w:t xml:space="preserve"> * = this paper.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023"/>
        <w:gridCol w:w="1739"/>
        <w:gridCol w:w="1739"/>
        <w:gridCol w:w="1739"/>
        <w:gridCol w:w="1739"/>
        <w:gridCol w:w="1956"/>
      </w:tblGrid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  <w:t>18s rDN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  <w:t>28s rDN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  <w:t>ITS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  <w:t>ITS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b/>
                <w:sz w:val="16"/>
                <w:szCs w:val="16"/>
                <w:lang w:val="en-GB" w:eastAsia="de-DE"/>
              </w:rPr>
              <w:t>CO2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donata: Zygoptera: Hemiphlebi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Hemiphlebia mirabili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N356183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Zygentoma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 w:eastAsia="de-DE"/>
              </w:rPr>
            </w:pPr>
            <w:r>
              <w:rPr>
                <w:i/>
                <w:sz w:val="16"/>
                <w:szCs w:val="16"/>
                <w:lang w:val="it-IT"/>
              </w:rPr>
              <w:t>Tricholepidion gertschi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AF37078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de-DE"/>
              </w:rPr>
              <w:t>NC_005437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Zygentoma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 xml:space="preserve">Tricholepidion </w:t>
            </w:r>
            <w:r>
              <w:rPr>
                <w:sz w:val="16"/>
                <w:szCs w:val="16"/>
                <w:lang w:val="it-IT"/>
              </w:rPr>
              <w:t>sp.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AY338685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Zygentoma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tenolepisma longicaudat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AY210810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AY21081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Calopteryg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/>
              </w:rPr>
              <w:t>Calopteryx aequabili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25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Calopteryg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alopteryx splenden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DQ00820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Calopteryg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alopteryx amat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J00994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AJ308361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de-DE"/>
              </w:rPr>
              <w:t>AJ30836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cs="Times New Roman"/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Platycnem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/>
              </w:rPr>
              <w:t>Platycnemis pennipe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DQ00820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FJ00992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eastAsia="Times New Roman"/>
                <w:sz w:val="16"/>
                <w:szCs w:val="16"/>
                <w:lang w:val="fr-FR" w:eastAsia="de-DE"/>
              </w:rPr>
            </w:pPr>
            <w:r>
              <w:rPr>
                <w:rFonts w:eastAsia="Times New Roman"/>
                <w:sz w:val="16"/>
                <w:szCs w:val="16"/>
                <w:lang w:val="fr-FR" w:eastAsia="de-DE"/>
              </w:rPr>
              <w:t>AJ459230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AJ45923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EU055397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Lest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/>
              </w:rPr>
              <w:t xml:space="preserve">Lestes </w:t>
            </w:r>
            <w:r>
              <w:rPr>
                <w:sz w:val="16"/>
                <w:szCs w:val="16"/>
                <w:lang w:val="fr-FR"/>
              </w:rPr>
              <w:t>sp.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30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Lest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halcolestes viridis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de-DE"/>
              </w:rPr>
              <w:t>AJ42194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42433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AJ42194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AJ42194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Protoneur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/>
              </w:rPr>
              <w:t>Protoneura capillari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184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28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81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Platystict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 w:eastAsia="de-DE"/>
              </w:rPr>
            </w:pPr>
            <w:r>
              <w:rPr>
                <w:i/>
                <w:sz w:val="16"/>
                <w:szCs w:val="16"/>
                <w:lang w:val="it-IT"/>
              </w:rPr>
              <w:t>Palaemnema melanostigma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de-DE"/>
              </w:rPr>
              <w:t>FN35614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17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de-DE"/>
              </w:rPr>
              <w:t>FN356142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de-DE"/>
              </w:rPr>
              <w:t>FN35614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EU055415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Gomph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/>
              </w:rPr>
              <w:t xml:space="preserve">Gomphus </w:t>
            </w:r>
            <w:r>
              <w:rPr>
                <w:sz w:val="16"/>
                <w:szCs w:val="16"/>
                <w:lang w:val="fr-FR"/>
              </w:rPr>
              <w:t>sp.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38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Gomph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Gomphus vulgatissimus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de-DE"/>
              </w:rPr>
              <w:t>FN35609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FJ712320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de-DE"/>
              </w:rPr>
              <w:t>FN356091</w:t>
            </w:r>
          </w:p>
        </w:tc>
        <w:tc>
          <w:tcPr>
            <w:tcW w:w="1739" w:type="dxa"/>
            <w:tcBorders/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de-DE"/>
              </w:rPr>
              <w:t>FN35609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cs="Times New Roman"/>
                <w:sz w:val="16"/>
                <w:szCs w:val="16"/>
                <w:lang w:val="de-DE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Cordulegastr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ordulegaster dorsali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fr-FR" w:eastAsia="de-DE"/>
              </w:rPr>
            </w:pPr>
            <w:r>
              <w:rPr>
                <w:i/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76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Cordulegastr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ordulegaster boltonii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7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J596634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7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7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Aeshn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Anax parthenope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 w:eastAsia="de-DE"/>
              </w:rPr>
            </w:pPr>
            <w:r>
              <w:rPr>
                <w:i/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DQ166787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Aeshn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Anax imperator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35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J596632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35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3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Pseudolest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Pseudolestes mirabili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220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05531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FJ606784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Corduli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Hesperocordulia berthoudi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 w:eastAsia="de-DE"/>
              </w:rPr>
            </w:pPr>
            <w:r>
              <w:rPr>
                <w:i/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EU055357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Corduli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Idionyx imbricat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EU05518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EU05528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Anisoptera: Corduli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Idionyx optat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9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9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Coenagrion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schnura elegan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eastAsia="de-DE"/>
              </w:rPr>
            </w:pPr>
            <w:r>
              <w:rPr>
                <w:i/>
                <w:sz w:val="16"/>
                <w:szCs w:val="16"/>
                <w:lang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FN356103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FN35610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HQ834805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Coenagrion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schnura barberi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EU05513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EU05523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Zygoptera: Heliocharitidae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eliocharis amazon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/>
              </w:rPr>
              <w:t>AJ74632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AJ74632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AJ74632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 w:eastAsia="de-DE"/>
              </w:rPr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"Anisozygoptera"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iophlebia superste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FN35608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EU42432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FN35608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/>
              </w:rPr>
              <w:t>FN35608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 w:eastAsia="de-DE"/>
              </w:rPr>
            </w:pPr>
            <w:r>
              <w:rPr>
                <w:sz w:val="16"/>
                <w:szCs w:val="16"/>
                <w:lang w:val="it-IT"/>
              </w:rPr>
              <w:t>EU055421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"Anisozygoptera"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iophlebia superstes*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59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588 (S1), JQ943589 (S2), JQ943590 (S3), JQ943591 (S4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3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"Anisozygoptera"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iophlebia laidlawi*</w:t>
            </w:r>
            <w:r>
              <w:rPr>
                <w:sz w:val="16"/>
                <w:szCs w:val="16"/>
                <w:lang w:val="it-IT"/>
              </w:rPr>
              <w:t xml:space="preserve"> NATR3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59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1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5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"Anisozygoptera"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iophlebia laidlawi*</w:t>
            </w:r>
            <w:r>
              <w:rPr>
                <w:sz w:val="16"/>
                <w:szCs w:val="16"/>
                <w:lang w:val="it-IT"/>
              </w:rPr>
              <w:t xml:space="preserve"> NA01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59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592 (S1), JQ943593 (S2), JQ943594 (S3), JQ943595 (S4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1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4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Odonata: "Anisozygoptera"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iophlebia sinensis*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JQ94360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  <w:lang w:val="en-US"/>
    </w:rPr>
  </w:style>
  <w:style w:type="character" w:styleId="DokumentstrukturZchn">
    <w:name w:val="Dokumentstruktur Zchn"/>
    <w:qFormat/>
    <w:rPr>
      <w:rFonts w:ascii="Lucida Grande" w:hAnsi="Lucida Grande" w:eastAsia="Calibri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cs="Lucida Grande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2:23:00Z</dcterms:created>
  <dc:creator>--- ---</dc:creator>
  <dc:description/>
  <cp:keywords/>
  <dc:language>en-US</dc:language>
  <cp:lastModifiedBy>--</cp:lastModifiedBy>
  <dcterms:modified xsi:type="dcterms:W3CDTF">2012-04-26T11:25:00Z</dcterms:modified>
  <cp:revision>8</cp:revision>
  <dc:subject/>
  <dc:title/>
</cp:coreProperties>
</file>